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53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89660</wp:posOffset>
                </wp:positionH>
                <wp:positionV relativeFrom="paragraph">
                  <wp:posOffset>2143125</wp:posOffset>
                </wp:positionV>
                <wp:extent cx="204470" cy="90805"/>
                <wp:effectExtent l="5080" t="11430" r="8255" b="1079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90720"/>
                        </a:xfrm>
                        <a:prstGeom prst="rightArrow">
                          <a:avLst>
                            <a:gd name="adj1" fmla="val 50000"/>
                            <a:gd name="adj2" fmla="val 56349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black" stroked="t" o:allowincell="f" style="position:absolute;margin-left:85.8pt;margin-top:168.75pt;width:16.05pt;height:7.1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71065</wp:posOffset>
                </wp:positionH>
                <wp:positionV relativeFrom="paragraph">
                  <wp:posOffset>2164080</wp:posOffset>
                </wp:positionV>
                <wp:extent cx="204470" cy="90805"/>
                <wp:effectExtent l="5080" t="11430" r="8255" b="1079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90720"/>
                        </a:xfrm>
                        <a:prstGeom prst="rightArrow">
                          <a:avLst>
                            <a:gd name="adj1" fmla="val 50000"/>
                            <a:gd name="adj2" fmla="val 56349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70.95pt;margin-top:170.4pt;width:16.05pt;height:7.1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81070</wp:posOffset>
                </wp:positionH>
                <wp:positionV relativeFrom="paragraph">
                  <wp:posOffset>2156460</wp:posOffset>
                </wp:positionV>
                <wp:extent cx="204470" cy="90805"/>
                <wp:effectExtent l="5080" t="11430" r="8255" b="1079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90720"/>
                        </a:xfrm>
                        <a:prstGeom prst="rightArrow">
                          <a:avLst>
                            <a:gd name="adj1" fmla="val 50000"/>
                            <a:gd name="adj2" fmla="val 56349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74.1pt;margin-top:169.8pt;width:16.05pt;height:7.1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872480</wp:posOffset>
                </wp:positionH>
                <wp:positionV relativeFrom="paragraph">
                  <wp:posOffset>2171700</wp:posOffset>
                </wp:positionV>
                <wp:extent cx="204470" cy="90805"/>
                <wp:effectExtent l="5080" t="11430" r="8255" b="1079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90720"/>
                        </a:xfrm>
                        <a:prstGeom prst="rightArrow">
                          <a:avLst>
                            <a:gd name="adj1" fmla="val 50000"/>
                            <a:gd name="adj2" fmla="val 56349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462.4pt;margin-top:171pt;width:16.05pt;height:7.1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22820</wp:posOffset>
                </wp:positionH>
                <wp:positionV relativeFrom="paragraph">
                  <wp:posOffset>2156460</wp:posOffset>
                </wp:positionV>
                <wp:extent cx="204470" cy="90805"/>
                <wp:effectExtent l="5080" t="11430" r="8255" b="1079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" cy="90720"/>
                        </a:xfrm>
                        <a:prstGeom prst="rightArrow">
                          <a:avLst>
                            <a:gd name="adj1" fmla="val 50000"/>
                            <a:gd name="adj2" fmla="val 56349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576.6pt;margin-top:169.8pt;width:16.05pt;height:7.1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Appendix. Logic model of PHOENIx intervention for people experiencing homelessness with a recent non-fatal overdos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478155</wp:posOffset>
                </wp:positionV>
                <wp:extent cx="1098550" cy="504126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5041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oblem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verwhelmed by multiple complex health- and social care needs and self-management; lack of tailored generalist outreach service to meet health needs; leading to low uptake of preventative care; re-traumatising living conditions; undiagnosed health conditions; perceived fragmentation of services; drug use to block traumatic memories; overdose; early mortalit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5pt;height:396.95pt;mso-wrap-distance-left:9.05pt;mso-wrap-distance-right:9.05pt;mso-wrap-distance-top:0pt;mso-wrap-distance-bottom:0pt;margin-top:37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Problem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Overwhelmed by multiple complex health- and social care needs and self-management; lack of tailored generalist outreach service to meet health needs; leading to low uptake of preventative care; re-traumatising living conditions; undiagnosed health conditions; perceived fragmentation of services; drug use to block traumatic memories; overdose; early mortality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03655</wp:posOffset>
                </wp:positionH>
                <wp:positionV relativeFrom="paragraph">
                  <wp:posOffset>469900</wp:posOffset>
                </wp:positionV>
                <wp:extent cx="863600" cy="277495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77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pu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Independent prescriber clinical pharmacist and third sector worker engagement on outreach; health- and social care (benefits, housing and social prescribing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pt;height:218.5pt;mso-wrap-distance-left:9.05pt;mso-wrap-distance-right:9.05pt;mso-wrap-distance-top:0pt;mso-wrap-distance-bottom:0pt;margin-top:37pt;mso-position-vertical-relative:text;margin-left:102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nput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Independent prescriber clinical pharmacist and third sector worker engagement on outreach; health- and social care (benefits, housing and social prescribing)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80615</wp:posOffset>
                </wp:positionH>
                <wp:positionV relativeFrom="paragraph">
                  <wp:posOffset>469900</wp:posOffset>
                </wp:positionV>
                <wp:extent cx="1098550" cy="503491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5034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tervention/ activit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HOENIx health- and social care intervention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eekly contacts for 6 to 9 month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sessment of physical, mental health, addictions, housing, benefits and social activitie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reed priority areas for help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dicines prescribing by pharmacist where necessary, direct treatment e.g. wound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rals to health and social car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pid referral to substance misuse teams/E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5pt;height:396.45pt;mso-wrap-distance-left:9.05pt;mso-wrap-distance-right:9.05pt;mso-wrap-distance-top:0pt;mso-wrap-distance-bottom:0pt;margin-top:37pt;mso-position-vertical-relative:text;margin-left:187.4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ntervention/ activitie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PHOENIx health- and social care intervention.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eekly contacts for 6 to 9 month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ssessment of physical, mental health, addictions, housing, benefits and social activitie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greed priority areas for help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edicines prescribing by pharmacist where necessary, direct treatment e.g. wound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ferrals to health and social care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apid referral to substance misuse teams/ED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81095</wp:posOffset>
                </wp:positionH>
                <wp:positionV relativeFrom="paragraph">
                  <wp:posOffset>469900</wp:posOffset>
                </wp:positionV>
                <wp:extent cx="2195830" cy="371856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830" cy="3718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hort-term outcom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proved engagement with health and social car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sessment of symptom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rapeutic relationship and trust with PHOENIx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mediate treatment of presenting conditions e.g. wound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pport self-management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scribing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mediate urgent referral to health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sessment for benefits, housing and social prescribing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workload and burden of illnes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pain and disability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emergency treatment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9pt;height:292.8pt;mso-wrap-distance-left:9.05pt;mso-wrap-distance-right:9.05pt;mso-wrap-distance-top:0pt;mso-wrap-distance-bottom:0pt;margin-top:37pt;mso-position-vertical-relative:text;margin-left:289.8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hort-term outcome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mproved engagement with health and social care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ssessment of symptom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herapeutic relationship and trust with PHOENIx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mmediate treatment of presenting conditions e.g. wound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upport self-management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escribing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mmediate urgent referral to health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ssessment for benefits, housing and social prescribing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workload and burden of illnes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pain and disability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emergency treatment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97270</wp:posOffset>
                </wp:positionH>
                <wp:positionV relativeFrom="paragraph">
                  <wp:posOffset>428625</wp:posOffset>
                </wp:positionV>
                <wp:extent cx="1229995" cy="369506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9995" cy="3695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edium-term outcom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itiation of treatment for additional conditions e.g. addictions, mental health, physical health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impact of care burden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ximising benefits of housing application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cessing social prescribing opportunitie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Increased engagement with health- and social care services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85pt;height:290.95pt;mso-wrap-distance-left:9.05pt;mso-wrap-distance-right:9.05pt;mso-wrap-distance-top:0pt;mso-wrap-distance-bottom:0pt;margin-top:33.75pt;mso-position-vertical-relative:text;margin-left:480.1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Medium-term outcome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itiation of treatment for additional conditions e.g. addictions, mental health, physical health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impact of care burden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aximising benefits of housing application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ccessing social prescribing opportunities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Increased engagement with health- and social care services.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537450</wp:posOffset>
                </wp:positionH>
                <wp:positionV relativeFrom="paragraph">
                  <wp:posOffset>412750</wp:posOffset>
                </wp:positionV>
                <wp:extent cx="1098550" cy="371094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3710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onger-term outcom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provement in surrogate markers of diseas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overdose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tion in unscheduled ED visit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tion in unscheduled GP or out of hours visit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der social impact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cost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5pt;height:292.2pt;mso-wrap-distance-left:9.05pt;mso-wrap-distance-right:9.05pt;mso-wrap-distance-top:0pt;mso-wrap-distance-bottom:0pt;margin-top:32.5pt;mso-position-vertical-relative:text;margin-left:593.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Longer-term outcome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mprovement in surrogate markers of disease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overdose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tion in unscheduled ED visit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tion in unscheduled GP or out of hours visit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ider social impacts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costs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03955</wp:posOffset>
                </wp:positionH>
                <wp:positionV relativeFrom="paragraph">
                  <wp:posOffset>4289425</wp:posOffset>
                </wp:positionV>
                <wp:extent cx="4932045" cy="12153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2045" cy="1215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otential moderators of effect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social circumstances, age, gender, underlying health conditions including addiction/mental health conditions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otential mediators of effect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intervention fidelity, Normalisation Process Theory constructs (Coherence – making sense, Cognitive Participation – engagement and intervention, Collective Action – confidence/acceptability of intervention/workability, Reflexive Monitoring – appraisal/individual specification and reconfiguration)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D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emergency department.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GP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general practitioner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ross cutting theme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rauma informed workforce, comprehensive care, continuity of care, coordinated care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8.35pt;height:95.7pt;mso-wrap-distance-left:9.05pt;mso-wrap-distance-right:9.05pt;mso-wrap-distance-top:0pt;mso-wrap-distance-bottom:0pt;margin-top:337.75pt;mso-position-vertical-relative:text;margin-left:291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Potential moderators of effect: </w:t>
                      </w:r>
                      <w:r>
                        <w:rPr>
                          <w:sz w:val="18"/>
                          <w:szCs w:val="18"/>
                        </w:rPr>
                        <w:t xml:space="preserve">social circumstances, age, gender, underlying health conditions including addiction/mental health conditions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Potential mediators of effect:</w:t>
                      </w:r>
                      <w:r>
                        <w:rPr>
                          <w:sz w:val="18"/>
                          <w:szCs w:val="18"/>
                        </w:rPr>
                        <w:t xml:space="preserve"> intervention fidelity, Normalisation Process Theory constructs (Coherence – making sense, Cognitive Participation – engagement and intervention, Collective Action – confidence/acceptability of intervention/workability, Reflexive Monitoring – appraisal/individual specification and reconfiguration)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ED:</w:t>
                      </w:r>
                      <w:r>
                        <w:rPr>
                          <w:sz w:val="18"/>
                          <w:szCs w:val="18"/>
                        </w:rPr>
                        <w:t xml:space="preserve"> emergency department.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GP:</w:t>
                      </w:r>
                      <w:r>
                        <w:rPr>
                          <w:sz w:val="18"/>
                          <w:szCs w:val="18"/>
                        </w:rPr>
                        <w:t xml:space="preserve"> general practitioner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Cross cutting themes:</w:t>
                      </w:r>
                      <w:r>
                        <w:rPr>
                          <w:sz w:val="18"/>
                          <w:szCs w:val="18"/>
                        </w:rPr>
                        <w:t xml:space="preserve"> trauma informed workforce, comprehensive care, continuity of care, coordinated care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8:20:00Z</dcterms:created>
  <dc:creator/>
  <dc:description/>
  <cp:keywords/>
  <dc:language>en-US</dc:language>
  <cp:lastModifiedBy/>
  <dcterms:modified xsi:type="dcterms:W3CDTF">2024-04-19T08:22:00Z</dcterms:modified>
  <cp:revision>1</cp:revision>
  <dc:subject/>
  <dc:title/>
</cp:coreProperties>
</file>